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3039A0" w14:textId="7D0CC0B7" w:rsidR="005F185E" w:rsidRDefault="007A2589" w:rsidP="0069638C">
      <w:pPr>
        <w:rPr>
          <w:u w:val="single"/>
          <w:lang w:eastAsia="en-GB"/>
        </w:rPr>
      </w:pPr>
      <w:r w:rsidRPr="007A2589">
        <w:rPr>
          <w:b/>
          <w:bCs/>
          <w:u w:val="single"/>
          <w:lang w:eastAsia="en-GB"/>
        </w:rPr>
        <w:t xml:space="preserve">Supplementary </w:t>
      </w:r>
      <w:r w:rsidR="00BE0FC8">
        <w:rPr>
          <w:b/>
          <w:bCs/>
          <w:u w:val="single"/>
          <w:lang w:eastAsia="en-GB"/>
        </w:rPr>
        <w:t>Table</w:t>
      </w:r>
      <w:r w:rsidR="005F185E" w:rsidRPr="007A2589">
        <w:rPr>
          <w:b/>
          <w:bCs/>
          <w:u w:val="single"/>
          <w:lang w:eastAsia="en-GB"/>
        </w:rPr>
        <w:t xml:space="preserve"> </w:t>
      </w:r>
      <w:r w:rsidRPr="007A2589">
        <w:rPr>
          <w:b/>
          <w:bCs/>
          <w:u w:val="single"/>
          <w:lang w:eastAsia="en-GB"/>
        </w:rPr>
        <w:t>1</w:t>
      </w:r>
      <w:r w:rsidR="005F185E">
        <w:rPr>
          <w:u w:val="single"/>
          <w:lang w:eastAsia="en-GB"/>
        </w:rPr>
        <w:t xml:space="preserve">. </w:t>
      </w:r>
      <w:r w:rsidR="006D0A7E">
        <w:rPr>
          <w:u w:val="single"/>
          <w:lang w:eastAsia="en-GB"/>
        </w:rPr>
        <w:t xml:space="preserve">Longitudinal </w:t>
      </w:r>
      <w:r w:rsidR="009762A4">
        <w:rPr>
          <w:u w:val="single"/>
          <w:lang w:eastAsia="en-GB"/>
        </w:rPr>
        <w:t>titer of anti-SARS-CoV-2 antibodies</w:t>
      </w:r>
      <w:r w:rsidR="009C3EB9">
        <w:rPr>
          <w:u w:val="single"/>
          <w:lang w:eastAsia="en-GB"/>
        </w:rPr>
        <w:t xml:space="preserve"> in patients with an initial negative r</w:t>
      </w:r>
      <w:r>
        <w:rPr>
          <w:u w:val="single"/>
          <w:lang w:eastAsia="en-GB"/>
        </w:rPr>
        <w:t>e</w:t>
      </w:r>
      <w:r w:rsidR="009D72A9">
        <w:rPr>
          <w:u w:val="single"/>
          <w:lang w:eastAsia="en-GB"/>
        </w:rPr>
        <w:t>s</w:t>
      </w:r>
      <w:r>
        <w:rPr>
          <w:u w:val="single"/>
          <w:lang w:eastAsia="en-GB"/>
        </w:rPr>
        <w:t>ult</w:t>
      </w:r>
      <w:r w:rsidR="00183E2E">
        <w:rPr>
          <w:u w:val="single"/>
          <w:lang w:eastAsia="en-GB"/>
        </w:rPr>
        <w:t xml:space="preserve">.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634"/>
        <w:gridCol w:w="1689"/>
        <w:gridCol w:w="1731"/>
        <w:gridCol w:w="1690"/>
        <w:gridCol w:w="1561"/>
        <w:gridCol w:w="1462"/>
      </w:tblGrid>
      <w:tr w:rsidR="00822E76" w:rsidRPr="005B644F" w14:paraId="2423AC23" w14:textId="1CBF9554" w:rsidTr="00822E76">
        <w:tc>
          <w:tcPr>
            <w:tcW w:w="1634" w:type="dxa"/>
          </w:tcPr>
          <w:p w14:paraId="548C8F42" w14:textId="77777777" w:rsidR="00822E76" w:rsidRPr="005B644F" w:rsidRDefault="00822E76" w:rsidP="00BF61FB">
            <w:pPr>
              <w:spacing w:before="0" w:after="0"/>
              <w:rPr>
                <w:sz w:val="22"/>
                <w:szCs w:val="21"/>
                <w:lang w:eastAsia="en-GB"/>
              </w:rPr>
            </w:pPr>
          </w:p>
        </w:tc>
        <w:tc>
          <w:tcPr>
            <w:tcW w:w="1689" w:type="dxa"/>
          </w:tcPr>
          <w:p w14:paraId="2F60B337" w14:textId="50597097" w:rsidR="00822E76" w:rsidRPr="005B644F" w:rsidRDefault="00822E76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 xml:space="preserve">Day of </w:t>
            </w:r>
            <w:r w:rsidRPr="005B644F">
              <w:rPr>
                <w:sz w:val="22"/>
                <w:szCs w:val="21"/>
                <w:lang w:eastAsia="en-GB"/>
              </w:rPr>
              <w:t>1</w:t>
            </w:r>
            <w:r w:rsidRPr="005B644F">
              <w:rPr>
                <w:sz w:val="22"/>
                <w:szCs w:val="21"/>
                <w:vertAlign w:val="superscript"/>
                <w:lang w:eastAsia="en-GB"/>
              </w:rPr>
              <w:t>st</w:t>
            </w:r>
            <w:r w:rsidRPr="005B644F">
              <w:rPr>
                <w:sz w:val="22"/>
                <w:szCs w:val="21"/>
                <w:lang w:eastAsia="en-GB"/>
              </w:rPr>
              <w:t xml:space="preserve"> serum sampling</w:t>
            </w:r>
            <w:r>
              <w:rPr>
                <w:sz w:val="22"/>
                <w:szCs w:val="21"/>
                <w:lang w:eastAsia="en-GB"/>
              </w:rPr>
              <w:t xml:space="preserve"> *</w:t>
            </w:r>
          </w:p>
        </w:tc>
        <w:tc>
          <w:tcPr>
            <w:tcW w:w="1731" w:type="dxa"/>
          </w:tcPr>
          <w:p w14:paraId="2BC80F76" w14:textId="2C16ED85" w:rsidR="00822E76" w:rsidRPr="005B644F" w:rsidRDefault="00822E76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 w:rsidRPr="005B644F">
              <w:rPr>
                <w:sz w:val="22"/>
                <w:szCs w:val="21"/>
                <w:lang w:eastAsia="en-GB"/>
              </w:rPr>
              <w:t xml:space="preserve">Assay </w:t>
            </w:r>
          </w:p>
        </w:tc>
        <w:tc>
          <w:tcPr>
            <w:tcW w:w="1690" w:type="dxa"/>
          </w:tcPr>
          <w:p w14:paraId="3505EA79" w14:textId="58705653" w:rsidR="00822E76" w:rsidRPr="005B644F" w:rsidRDefault="00F84EAF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 w:rsidRPr="005B644F">
              <w:rPr>
                <w:sz w:val="22"/>
                <w:szCs w:val="21"/>
                <w:lang w:eastAsia="en-GB"/>
              </w:rPr>
              <w:t>Ab titer</w:t>
            </w:r>
          </w:p>
        </w:tc>
        <w:tc>
          <w:tcPr>
            <w:tcW w:w="1561" w:type="dxa"/>
          </w:tcPr>
          <w:p w14:paraId="3F00FE2C" w14:textId="52C638F8" w:rsidR="00822E76" w:rsidRPr="005B644F" w:rsidRDefault="00822E76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 xml:space="preserve">Day of </w:t>
            </w:r>
            <w:r w:rsidRPr="005B644F">
              <w:rPr>
                <w:sz w:val="22"/>
                <w:szCs w:val="21"/>
                <w:lang w:eastAsia="en-GB"/>
              </w:rPr>
              <w:t>2</w:t>
            </w:r>
            <w:r w:rsidRPr="005B644F">
              <w:rPr>
                <w:sz w:val="22"/>
                <w:szCs w:val="21"/>
                <w:vertAlign w:val="superscript"/>
                <w:lang w:eastAsia="en-GB"/>
              </w:rPr>
              <w:t>nd</w:t>
            </w:r>
            <w:r w:rsidRPr="005B644F">
              <w:rPr>
                <w:sz w:val="22"/>
                <w:szCs w:val="21"/>
                <w:lang w:eastAsia="en-GB"/>
              </w:rPr>
              <w:t xml:space="preserve"> sampling</w:t>
            </w:r>
            <w:r>
              <w:rPr>
                <w:sz w:val="22"/>
                <w:szCs w:val="21"/>
                <w:lang w:eastAsia="en-GB"/>
              </w:rPr>
              <w:t xml:space="preserve"> *</w:t>
            </w:r>
          </w:p>
        </w:tc>
        <w:tc>
          <w:tcPr>
            <w:tcW w:w="1462" w:type="dxa"/>
          </w:tcPr>
          <w:p w14:paraId="7CD08703" w14:textId="756B80C0" w:rsidR="00822E76" w:rsidRPr="005B644F" w:rsidRDefault="00822E76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 w:rsidRPr="005B644F">
              <w:rPr>
                <w:sz w:val="22"/>
                <w:szCs w:val="21"/>
                <w:lang w:eastAsia="en-GB"/>
              </w:rPr>
              <w:t>Ab titer</w:t>
            </w:r>
          </w:p>
        </w:tc>
      </w:tr>
      <w:tr w:rsidR="00822E76" w:rsidRPr="005B644F" w14:paraId="5CA553C1" w14:textId="02ACEE66" w:rsidTr="00822E76">
        <w:tc>
          <w:tcPr>
            <w:tcW w:w="1634" w:type="dxa"/>
          </w:tcPr>
          <w:p w14:paraId="078F7F81" w14:textId="611DC482" w:rsidR="00822E76" w:rsidRPr="005B644F" w:rsidRDefault="00822E76" w:rsidP="00BF61FB">
            <w:pPr>
              <w:spacing w:before="0" w:after="0"/>
              <w:rPr>
                <w:sz w:val="22"/>
                <w:szCs w:val="21"/>
                <w:lang w:eastAsia="en-GB"/>
              </w:rPr>
            </w:pPr>
            <w:r w:rsidRPr="005B644F">
              <w:rPr>
                <w:sz w:val="22"/>
                <w:szCs w:val="21"/>
                <w:lang w:eastAsia="en-GB"/>
              </w:rPr>
              <w:t xml:space="preserve">Patient </w:t>
            </w:r>
            <w:r w:rsidR="00D87D22">
              <w:rPr>
                <w:sz w:val="22"/>
                <w:szCs w:val="21"/>
                <w:lang w:eastAsia="en-GB"/>
              </w:rPr>
              <w:t>#</w:t>
            </w:r>
            <w:r w:rsidRPr="005B644F">
              <w:rPr>
                <w:sz w:val="22"/>
                <w:szCs w:val="21"/>
                <w:lang w:eastAsia="en-GB"/>
              </w:rPr>
              <w:t>B</w:t>
            </w:r>
            <w:r>
              <w:rPr>
                <w:sz w:val="22"/>
                <w:szCs w:val="21"/>
                <w:lang w:eastAsia="en-GB"/>
              </w:rPr>
              <w:t>26</w:t>
            </w:r>
          </w:p>
        </w:tc>
        <w:tc>
          <w:tcPr>
            <w:tcW w:w="1689" w:type="dxa"/>
          </w:tcPr>
          <w:p w14:paraId="271B219A" w14:textId="5D891D22" w:rsidR="00822E76" w:rsidRPr="005B644F" w:rsidRDefault="00822E76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>11</w:t>
            </w:r>
          </w:p>
        </w:tc>
        <w:tc>
          <w:tcPr>
            <w:tcW w:w="1731" w:type="dxa"/>
          </w:tcPr>
          <w:p w14:paraId="56E4CB17" w14:textId="0BB9487F" w:rsidR="00822E76" w:rsidRPr="005B644F" w:rsidRDefault="00822E76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 w:rsidRPr="00182E75">
              <w:rPr>
                <w:rFonts w:cs="Times New Roman"/>
                <w:sz w:val="22"/>
              </w:rPr>
              <w:t>GA GENERIC CoV-2 IgG assay</w:t>
            </w:r>
            <w:r w:rsidR="00D137C5">
              <w:rPr>
                <w:rFonts w:cs="Times New Roman"/>
                <w:sz w:val="22"/>
              </w:rPr>
              <w:t xml:space="preserve"> </w:t>
            </w:r>
            <w:r w:rsidR="00D137C5" w:rsidRPr="00D137C5">
              <w:rPr>
                <w:rFonts w:cs="Times New Roman"/>
                <w:b/>
                <w:bCs/>
                <w:sz w:val="22"/>
                <w:vertAlign w:val="superscript"/>
              </w:rPr>
              <w:t>^</w:t>
            </w:r>
          </w:p>
        </w:tc>
        <w:tc>
          <w:tcPr>
            <w:tcW w:w="1690" w:type="dxa"/>
          </w:tcPr>
          <w:p w14:paraId="22500966" w14:textId="175ECD69" w:rsidR="00822E76" w:rsidRPr="005B644F" w:rsidRDefault="00181399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>0.367</w:t>
            </w:r>
          </w:p>
        </w:tc>
        <w:tc>
          <w:tcPr>
            <w:tcW w:w="1561" w:type="dxa"/>
          </w:tcPr>
          <w:p w14:paraId="738551F0" w14:textId="37794850" w:rsidR="00822E76" w:rsidRPr="00F42BC7" w:rsidRDefault="00F42BC7" w:rsidP="00BF61FB">
            <w:pPr>
              <w:spacing w:before="0" w:after="0"/>
              <w:jc w:val="center"/>
              <w:rPr>
                <w:sz w:val="22"/>
                <w:szCs w:val="21"/>
                <w:lang w:val="el-GR" w:eastAsia="en-GB"/>
              </w:rPr>
            </w:pPr>
            <w:r>
              <w:rPr>
                <w:sz w:val="22"/>
                <w:szCs w:val="21"/>
                <w:lang w:val="el-GR" w:eastAsia="en-GB"/>
              </w:rPr>
              <w:t>30</w:t>
            </w:r>
          </w:p>
        </w:tc>
        <w:tc>
          <w:tcPr>
            <w:tcW w:w="1462" w:type="dxa"/>
          </w:tcPr>
          <w:p w14:paraId="3F427E12" w14:textId="6E39D3A8" w:rsidR="00822E76" w:rsidRPr="005B644F" w:rsidRDefault="00181399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>7.298</w:t>
            </w:r>
          </w:p>
        </w:tc>
      </w:tr>
      <w:tr w:rsidR="00822E76" w:rsidRPr="005B644F" w14:paraId="07296465" w14:textId="41666FEE" w:rsidTr="00822E76">
        <w:tc>
          <w:tcPr>
            <w:tcW w:w="1634" w:type="dxa"/>
          </w:tcPr>
          <w:p w14:paraId="5526DDD8" w14:textId="4E0887DE" w:rsidR="00822E76" w:rsidRPr="005B644F" w:rsidRDefault="00822E76" w:rsidP="00BF61FB">
            <w:pPr>
              <w:spacing w:before="0" w:after="0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 xml:space="preserve">Patient </w:t>
            </w:r>
            <w:r w:rsidR="00D87D22">
              <w:rPr>
                <w:sz w:val="22"/>
                <w:szCs w:val="21"/>
                <w:lang w:eastAsia="en-GB"/>
              </w:rPr>
              <w:t>#</w:t>
            </w:r>
            <w:r>
              <w:rPr>
                <w:sz w:val="22"/>
                <w:szCs w:val="21"/>
                <w:lang w:eastAsia="en-GB"/>
              </w:rPr>
              <w:t>B30</w:t>
            </w:r>
          </w:p>
        </w:tc>
        <w:tc>
          <w:tcPr>
            <w:tcW w:w="1689" w:type="dxa"/>
          </w:tcPr>
          <w:p w14:paraId="4F1986A1" w14:textId="54B51CA5" w:rsidR="00822E76" w:rsidRPr="005B644F" w:rsidRDefault="00822E76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>6</w:t>
            </w:r>
          </w:p>
        </w:tc>
        <w:tc>
          <w:tcPr>
            <w:tcW w:w="1731" w:type="dxa"/>
          </w:tcPr>
          <w:p w14:paraId="214E9C31" w14:textId="265973E2" w:rsidR="00355F5A" w:rsidRPr="00355F5A" w:rsidRDefault="00822E76" w:rsidP="00BF61F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82E75">
              <w:rPr>
                <w:rFonts w:cs="Times New Roman"/>
                <w:sz w:val="22"/>
              </w:rPr>
              <w:t>ABBOTT SARS-CoV-2 IgG assay</w:t>
            </w:r>
            <w:r w:rsidR="00B42E82">
              <w:rPr>
                <w:rFonts w:cs="Times New Roman"/>
                <w:sz w:val="22"/>
              </w:rPr>
              <w:t xml:space="preserve"> </w:t>
            </w:r>
            <w:r w:rsidR="00B42E82" w:rsidRPr="00B42E82">
              <w:rPr>
                <w:rFonts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1690" w:type="dxa"/>
          </w:tcPr>
          <w:p w14:paraId="5FCAC523" w14:textId="208E6EAB" w:rsidR="00822E76" w:rsidRPr="005B644F" w:rsidRDefault="00C61A51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>0.068</w:t>
            </w:r>
          </w:p>
        </w:tc>
        <w:tc>
          <w:tcPr>
            <w:tcW w:w="1561" w:type="dxa"/>
          </w:tcPr>
          <w:p w14:paraId="00F9B88B" w14:textId="75BEF276" w:rsidR="00822E76" w:rsidRPr="005B644F" w:rsidRDefault="00C61A51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>28</w:t>
            </w:r>
          </w:p>
        </w:tc>
        <w:tc>
          <w:tcPr>
            <w:tcW w:w="1462" w:type="dxa"/>
          </w:tcPr>
          <w:p w14:paraId="11E0D2BC" w14:textId="116EE3CE" w:rsidR="00822E76" w:rsidRPr="005B644F" w:rsidRDefault="00C61A51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>&gt;8.00</w:t>
            </w:r>
          </w:p>
        </w:tc>
      </w:tr>
      <w:tr w:rsidR="00822E76" w:rsidRPr="005B644F" w14:paraId="7FCEDAE3" w14:textId="0722C516" w:rsidTr="00822E76">
        <w:tc>
          <w:tcPr>
            <w:tcW w:w="1634" w:type="dxa"/>
          </w:tcPr>
          <w:p w14:paraId="1891DC77" w14:textId="17AB2DB1" w:rsidR="00822E76" w:rsidRDefault="00822E76" w:rsidP="00BF61FB">
            <w:pPr>
              <w:spacing w:before="0" w:after="0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 xml:space="preserve">Patient </w:t>
            </w:r>
            <w:r w:rsidR="00D87D22">
              <w:rPr>
                <w:sz w:val="22"/>
                <w:szCs w:val="21"/>
                <w:lang w:eastAsia="en-GB"/>
              </w:rPr>
              <w:t>#</w:t>
            </w:r>
            <w:r>
              <w:rPr>
                <w:sz w:val="22"/>
                <w:szCs w:val="21"/>
                <w:lang w:eastAsia="en-GB"/>
              </w:rPr>
              <w:t>B31</w:t>
            </w:r>
          </w:p>
        </w:tc>
        <w:tc>
          <w:tcPr>
            <w:tcW w:w="1689" w:type="dxa"/>
          </w:tcPr>
          <w:p w14:paraId="2EC36DE4" w14:textId="6C4A6DCB" w:rsidR="00822E76" w:rsidRPr="005B644F" w:rsidRDefault="00822E76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>6</w:t>
            </w:r>
          </w:p>
        </w:tc>
        <w:tc>
          <w:tcPr>
            <w:tcW w:w="1731" w:type="dxa"/>
          </w:tcPr>
          <w:p w14:paraId="1A5B8132" w14:textId="33512C52" w:rsidR="00822E76" w:rsidRPr="005B644F" w:rsidRDefault="00822E76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 w:rsidRPr="00182E75">
              <w:rPr>
                <w:rFonts w:cs="Times New Roman"/>
                <w:sz w:val="22"/>
              </w:rPr>
              <w:t>ABBOTT SARS-CoV-2 IgG assay</w:t>
            </w:r>
            <w:r w:rsidR="00B42E82">
              <w:rPr>
                <w:rFonts w:cs="Times New Roman"/>
                <w:sz w:val="22"/>
              </w:rPr>
              <w:t xml:space="preserve"> </w:t>
            </w:r>
            <w:r w:rsidR="00B42E82" w:rsidRPr="00B42E82">
              <w:rPr>
                <w:rFonts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1690" w:type="dxa"/>
          </w:tcPr>
          <w:p w14:paraId="43782BF0" w14:textId="5992709D" w:rsidR="00822E76" w:rsidRPr="005B644F" w:rsidRDefault="00C61A51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>0.13</w:t>
            </w:r>
          </w:p>
        </w:tc>
        <w:tc>
          <w:tcPr>
            <w:tcW w:w="1561" w:type="dxa"/>
          </w:tcPr>
          <w:p w14:paraId="743A68AE" w14:textId="5F7465DB" w:rsidR="00822E76" w:rsidRPr="005B644F" w:rsidRDefault="00C61A51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>28</w:t>
            </w:r>
          </w:p>
        </w:tc>
        <w:tc>
          <w:tcPr>
            <w:tcW w:w="1462" w:type="dxa"/>
          </w:tcPr>
          <w:p w14:paraId="5BEF8CF2" w14:textId="3079BCEA" w:rsidR="00822E76" w:rsidRPr="005B644F" w:rsidRDefault="00C61A51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>3.81</w:t>
            </w:r>
          </w:p>
        </w:tc>
      </w:tr>
      <w:tr w:rsidR="00822E76" w:rsidRPr="005B644F" w14:paraId="2FBFD5CA" w14:textId="629E1469" w:rsidTr="00822E76">
        <w:tc>
          <w:tcPr>
            <w:tcW w:w="1634" w:type="dxa"/>
          </w:tcPr>
          <w:p w14:paraId="030830AA" w14:textId="1D0496AD" w:rsidR="00822E76" w:rsidRDefault="00822E76" w:rsidP="00BF61FB">
            <w:pPr>
              <w:spacing w:before="0" w:after="0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 xml:space="preserve">Patient </w:t>
            </w:r>
            <w:r w:rsidR="00D87D22">
              <w:rPr>
                <w:sz w:val="22"/>
                <w:szCs w:val="21"/>
                <w:lang w:eastAsia="en-GB"/>
              </w:rPr>
              <w:t>#</w:t>
            </w:r>
            <w:r>
              <w:rPr>
                <w:sz w:val="22"/>
                <w:szCs w:val="21"/>
                <w:lang w:eastAsia="en-GB"/>
              </w:rPr>
              <w:t>B32</w:t>
            </w:r>
          </w:p>
        </w:tc>
        <w:tc>
          <w:tcPr>
            <w:tcW w:w="1689" w:type="dxa"/>
          </w:tcPr>
          <w:p w14:paraId="6C3FA313" w14:textId="351B4E8C" w:rsidR="00822E76" w:rsidRPr="005B644F" w:rsidRDefault="00822E76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>8</w:t>
            </w:r>
          </w:p>
        </w:tc>
        <w:tc>
          <w:tcPr>
            <w:tcW w:w="1731" w:type="dxa"/>
          </w:tcPr>
          <w:p w14:paraId="60600E62" w14:textId="2D19013C" w:rsidR="00822E76" w:rsidRPr="005B644F" w:rsidRDefault="00822E76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 w:rsidRPr="00182E75">
              <w:rPr>
                <w:rFonts w:cs="Times New Roman"/>
                <w:sz w:val="22"/>
              </w:rPr>
              <w:t>ABBOTT SARS-CoV-2 IgG assay</w:t>
            </w:r>
            <w:r w:rsidR="00B42E82">
              <w:rPr>
                <w:rFonts w:cs="Times New Roman"/>
                <w:sz w:val="22"/>
              </w:rPr>
              <w:t xml:space="preserve"> </w:t>
            </w:r>
            <w:r w:rsidR="00B42E82" w:rsidRPr="00B42E82">
              <w:rPr>
                <w:rFonts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1690" w:type="dxa"/>
          </w:tcPr>
          <w:p w14:paraId="6014A788" w14:textId="32EE42EE" w:rsidR="00822E76" w:rsidRPr="005B644F" w:rsidRDefault="00C73D82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>0.02</w:t>
            </w:r>
          </w:p>
        </w:tc>
        <w:tc>
          <w:tcPr>
            <w:tcW w:w="1561" w:type="dxa"/>
          </w:tcPr>
          <w:p w14:paraId="136BF5C2" w14:textId="4C9E5560" w:rsidR="00822E76" w:rsidRPr="005B644F" w:rsidRDefault="00C73D82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>21</w:t>
            </w:r>
          </w:p>
        </w:tc>
        <w:tc>
          <w:tcPr>
            <w:tcW w:w="1462" w:type="dxa"/>
          </w:tcPr>
          <w:p w14:paraId="6581FE52" w14:textId="637F43EF" w:rsidR="00822E76" w:rsidRPr="005B644F" w:rsidRDefault="00C73D82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>5.85</w:t>
            </w:r>
          </w:p>
        </w:tc>
      </w:tr>
      <w:tr w:rsidR="00822E76" w:rsidRPr="005B644F" w14:paraId="3E79C756" w14:textId="7E4B4FDC" w:rsidTr="00822E76">
        <w:tc>
          <w:tcPr>
            <w:tcW w:w="1634" w:type="dxa"/>
          </w:tcPr>
          <w:p w14:paraId="248E5D73" w14:textId="5415273D" w:rsidR="00822E76" w:rsidRDefault="00822E76" w:rsidP="00BF61FB">
            <w:pPr>
              <w:spacing w:before="0" w:after="0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 xml:space="preserve">Patient </w:t>
            </w:r>
            <w:r w:rsidR="00D87D22">
              <w:rPr>
                <w:sz w:val="22"/>
                <w:szCs w:val="21"/>
                <w:lang w:eastAsia="en-GB"/>
              </w:rPr>
              <w:t>#</w:t>
            </w:r>
            <w:r>
              <w:rPr>
                <w:sz w:val="22"/>
                <w:szCs w:val="21"/>
                <w:lang w:eastAsia="en-GB"/>
              </w:rPr>
              <w:t>C16</w:t>
            </w:r>
          </w:p>
        </w:tc>
        <w:tc>
          <w:tcPr>
            <w:tcW w:w="1689" w:type="dxa"/>
          </w:tcPr>
          <w:p w14:paraId="04A3CBAA" w14:textId="0D3E786A" w:rsidR="00822E76" w:rsidRPr="005B644F" w:rsidRDefault="00822E76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>15</w:t>
            </w:r>
          </w:p>
        </w:tc>
        <w:tc>
          <w:tcPr>
            <w:tcW w:w="1731" w:type="dxa"/>
          </w:tcPr>
          <w:p w14:paraId="1AC8E5CB" w14:textId="61037A7B" w:rsidR="00822E76" w:rsidRPr="005B644F" w:rsidRDefault="00822E76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 w:rsidRPr="00182E75">
              <w:rPr>
                <w:rFonts w:cs="Times New Roman"/>
                <w:sz w:val="22"/>
              </w:rPr>
              <w:t>GA GENERIC CoV-2 IgG assay</w:t>
            </w:r>
            <w:r w:rsidR="00D137C5">
              <w:rPr>
                <w:rFonts w:cs="Times New Roman"/>
                <w:sz w:val="22"/>
              </w:rPr>
              <w:t xml:space="preserve"> </w:t>
            </w:r>
            <w:r w:rsidR="00D137C5" w:rsidRPr="00D137C5">
              <w:rPr>
                <w:rFonts w:cs="Times New Roman"/>
                <w:b/>
                <w:bCs/>
                <w:sz w:val="22"/>
                <w:vertAlign w:val="superscript"/>
              </w:rPr>
              <w:t>^</w:t>
            </w:r>
          </w:p>
        </w:tc>
        <w:tc>
          <w:tcPr>
            <w:tcW w:w="1690" w:type="dxa"/>
          </w:tcPr>
          <w:p w14:paraId="28245698" w14:textId="6E3C9F85" w:rsidR="00822E76" w:rsidRPr="005B644F" w:rsidRDefault="00C73D82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>0.292</w:t>
            </w:r>
          </w:p>
        </w:tc>
        <w:tc>
          <w:tcPr>
            <w:tcW w:w="1561" w:type="dxa"/>
          </w:tcPr>
          <w:p w14:paraId="151AC164" w14:textId="49D16834" w:rsidR="00822E76" w:rsidRPr="005B644F" w:rsidRDefault="00C73D82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>37</w:t>
            </w:r>
          </w:p>
        </w:tc>
        <w:tc>
          <w:tcPr>
            <w:tcW w:w="1462" w:type="dxa"/>
          </w:tcPr>
          <w:p w14:paraId="2A43AF66" w14:textId="06B2701A" w:rsidR="00822E76" w:rsidRPr="005B644F" w:rsidRDefault="00C73D82" w:rsidP="00BF61FB">
            <w:pPr>
              <w:spacing w:before="0" w:after="0"/>
              <w:jc w:val="center"/>
              <w:rPr>
                <w:sz w:val="22"/>
                <w:szCs w:val="21"/>
                <w:lang w:eastAsia="en-GB"/>
              </w:rPr>
            </w:pPr>
            <w:r>
              <w:rPr>
                <w:sz w:val="22"/>
                <w:szCs w:val="21"/>
                <w:lang w:eastAsia="en-GB"/>
              </w:rPr>
              <w:t>1.335</w:t>
            </w:r>
          </w:p>
        </w:tc>
      </w:tr>
    </w:tbl>
    <w:p w14:paraId="146B0273" w14:textId="5B8A74A8" w:rsidR="00D137C5" w:rsidRPr="00D137C5" w:rsidRDefault="00D137C5" w:rsidP="00DA7DE3">
      <w:pPr>
        <w:spacing w:before="0" w:after="0"/>
        <w:rPr>
          <w:rFonts w:cs="Times New Roman"/>
          <w:b/>
          <w:bCs/>
          <w:sz w:val="22"/>
        </w:rPr>
      </w:pPr>
      <w:r w:rsidRPr="00D137C5">
        <w:rPr>
          <w:rFonts w:cs="Times New Roman"/>
          <w:b/>
          <w:bCs/>
          <w:sz w:val="22"/>
          <w:vertAlign w:val="superscript"/>
        </w:rPr>
        <w:t>^</w:t>
      </w:r>
      <w:r>
        <w:rPr>
          <w:rFonts w:cs="Times New Roman"/>
          <w:b/>
          <w:bCs/>
          <w:sz w:val="22"/>
          <w:vertAlign w:val="superscript"/>
        </w:rPr>
        <w:t xml:space="preserve"> </w:t>
      </w:r>
      <w:r w:rsidRPr="00D87D22">
        <w:rPr>
          <w:rFonts w:cs="Times New Roman"/>
          <w:sz w:val="22"/>
        </w:rPr>
        <w:t>the positive cut-off index is</w:t>
      </w:r>
      <w:r>
        <w:rPr>
          <w:rFonts w:cs="Times New Roman"/>
          <w:b/>
          <w:bCs/>
          <w:sz w:val="22"/>
        </w:rPr>
        <w:t xml:space="preserve"> </w:t>
      </w:r>
      <w:r w:rsidRPr="00404BD4">
        <w:rPr>
          <w:rFonts w:cs="Times New Roman"/>
        </w:rPr>
        <w:t>≥ 1.1</w:t>
      </w:r>
      <w:r>
        <w:rPr>
          <w:rFonts w:cs="Times New Roman"/>
        </w:rPr>
        <w:t xml:space="preserve">, </w:t>
      </w:r>
      <w:r w:rsidR="00D87D22">
        <w:rPr>
          <w:rFonts w:cs="Times New Roman"/>
        </w:rPr>
        <w:t>and the</w:t>
      </w:r>
      <w:r>
        <w:rPr>
          <w:rFonts w:cs="Times New Roman"/>
        </w:rPr>
        <w:t xml:space="preserve"> grey zone </w:t>
      </w:r>
      <w:r w:rsidR="00D87D22" w:rsidRPr="00D87D22">
        <w:rPr>
          <w:rFonts w:cs="Times New Roman"/>
          <w:sz w:val="22"/>
        </w:rPr>
        <w:t>cut-off index is</w:t>
      </w:r>
      <w:r w:rsidR="00D87D22">
        <w:rPr>
          <w:rFonts w:cs="Times New Roman"/>
          <w:b/>
          <w:bCs/>
          <w:sz w:val="22"/>
        </w:rPr>
        <w:t xml:space="preserve"> </w:t>
      </w:r>
      <w:r w:rsidR="00BF61FB">
        <w:rPr>
          <w:rFonts w:cs="Times New Roman"/>
        </w:rPr>
        <w:t>0.8-1.1</w:t>
      </w:r>
    </w:p>
    <w:p w14:paraId="6D4A1AFF" w14:textId="74073C1C" w:rsidR="00137DFF" w:rsidRPr="00E84980" w:rsidRDefault="00B42E82" w:rsidP="00DA7DE3">
      <w:pPr>
        <w:spacing w:before="0" w:after="0"/>
        <w:rPr>
          <w:u w:val="single"/>
          <w:lang w:eastAsia="en-GB"/>
        </w:rPr>
      </w:pPr>
      <w:r w:rsidRPr="00B42E82">
        <w:rPr>
          <w:rFonts w:cs="Times New Roman"/>
          <w:b/>
          <w:bCs/>
          <w:sz w:val="22"/>
          <w:vertAlign w:val="superscript"/>
        </w:rPr>
        <w:t>#</w:t>
      </w:r>
      <w:r w:rsidRPr="00B42E82">
        <w:rPr>
          <w:lang w:eastAsia="en-GB"/>
        </w:rPr>
        <w:t xml:space="preserve"> the positive cut-off index is</w:t>
      </w:r>
      <w:r>
        <w:rPr>
          <w:u w:val="single"/>
          <w:lang w:eastAsia="en-GB"/>
        </w:rPr>
        <w:t xml:space="preserve"> </w:t>
      </w:r>
      <w:r w:rsidRPr="00404BD4">
        <w:rPr>
          <w:rFonts w:cs="Times New Roman"/>
        </w:rPr>
        <w:t>≥ 1.4</w:t>
      </w:r>
    </w:p>
    <w:sectPr w:rsidR="00137DFF" w:rsidRPr="00E84980" w:rsidSect="004C538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DDEA76" w14:textId="77777777" w:rsidR="007E7096" w:rsidRDefault="007E7096" w:rsidP="00117666">
      <w:pPr>
        <w:spacing w:after="0"/>
      </w:pPr>
      <w:r>
        <w:separator/>
      </w:r>
    </w:p>
  </w:endnote>
  <w:endnote w:type="continuationSeparator" w:id="0">
    <w:p w14:paraId="785CA8B0" w14:textId="77777777" w:rsidR="007E7096" w:rsidRDefault="007E7096" w:rsidP="00117666">
      <w:pPr>
        <w:spacing w:after="0"/>
      </w:pPr>
      <w:r>
        <w:continuationSeparator/>
      </w:r>
    </w:p>
  </w:endnote>
  <w:endnote w:type="continuationNotice" w:id="1">
    <w:p w14:paraId="11D259F8" w14:textId="77777777" w:rsidR="007E7096" w:rsidRDefault="007E7096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35706F38" w:rsidR="00686C9D" w:rsidRPr="00577C4C" w:rsidRDefault="00C52A7B">
    <w:pPr>
      <w:pStyle w:val="a7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51D4B8BD" wp14:editId="3567933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a7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a7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686C9D" w:rsidRPr="00577C4C" w:rsidRDefault="00C52A7B">
    <w:pPr>
      <w:pStyle w:val="a7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a7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a7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336C16" w14:textId="77777777" w:rsidR="007E7096" w:rsidRDefault="007E7096" w:rsidP="00117666">
      <w:pPr>
        <w:spacing w:after="0"/>
      </w:pPr>
      <w:r>
        <w:separator/>
      </w:r>
    </w:p>
  </w:footnote>
  <w:footnote w:type="continuationSeparator" w:id="0">
    <w:p w14:paraId="6E464EE3" w14:textId="77777777" w:rsidR="007E7096" w:rsidRDefault="007E7096" w:rsidP="00117666">
      <w:pPr>
        <w:spacing w:after="0"/>
      </w:pPr>
      <w:r>
        <w:continuationSeparator/>
      </w:r>
    </w:p>
  </w:footnote>
  <w:footnote w:type="continuationNotice" w:id="1">
    <w:p w14:paraId="217D07D3" w14:textId="77777777" w:rsidR="007E7096" w:rsidRDefault="007E7096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1930C5CA" w:rsidR="00686C9D" w:rsidRPr="007B10B7" w:rsidRDefault="007B10B7" w:rsidP="007B10B7">
    <w:pPr>
      <w:pStyle w:val="a6"/>
      <w:jc w:val="right"/>
    </w:pPr>
    <w:r w:rsidRPr="007B10B7">
      <w:t>Immunoassays for the Detection of SARS-CoV-2 IgG Antibodi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390EAE0F" w:rsidR="00686C9D" w:rsidRPr="002370D5" w:rsidRDefault="002370D5" w:rsidP="002370D5">
    <w:pPr>
      <w:pStyle w:val="a6"/>
      <w:jc w:val="right"/>
    </w:pPr>
    <w:r w:rsidRPr="007B10B7">
      <w:t>Immunoassays for the Detection of SARS-CoV-2 IgG Antibodi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F4BB92B" w:rsidR="00686C9D" w:rsidRDefault="005A1D84" w:rsidP="00B4290D">
    <w:pPr>
      <w:pStyle w:val="a6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B4290D">
      <w:tab/>
      <w:t xml:space="preserve">               </w:t>
    </w:r>
    <w:r w:rsidR="004C5383" w:rsidRPr="007B10B7">
      <w:t>Immunoassays for the Detection of SARS-CoV-2 IgG Antibod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557D"/>
    <w:rsid w:val="00010F24"/>
    <w:rsid w:val="00020D32"/>
    <w:rsid w:val="00026E4A"/>
    <w:rsid w:val="00034304"/>
    <w:rsid w:val="00035434"/>
    <w:rsid w:val="00043C24"/>
    <w:rsid w:val="00044F5E"/>
    <w:rsid w:val="00045118"/>
    <w:rsid w:val="00045678"/>
    <w:rsid w:val="000458E4"/>
    <w:rsid w:val="000548DA"/>
    <w:rsid w:val="000559BD"/>
    <w:rsid w:val="000577C0"/>
    <w:rsid w:val="00061FE3"/>
    <w:rsid w:val="00063981"/>
    <w:rsid w:val="00063D84"/>
    <w:rsid w:val="00063F12"/>
    <w:rsid w:val="0006624F"/>
    <w:rsid w:val="0006636D"/>
    <w:rsid w:val="00067E7F"/>
    <w:rsid w:val="00077D53"/>
    <w:rsid w:val="00081394"/>
    <w:rsid w:val="000A7346"/>
    <w:rsid w:val="000B34BD"/>
    <w:rsid w:val="000B5F17"/>
    <w:rsid w:val="000C7E2A"/>
    <w:rsid w:val="000D3E6D"/>
    <w:rsid w:val="000D4049"/>
    <w:rsid w:val="000F2C1C"/>
    <w:rsid w:val="000F3369"/>
    <w:rsid w:val="000F3875"/>
    <w:rsid w:val="000F4CFB"/>
    <w:rsid w:val="0011135C"/>
    <w:rsid w:val="0011249D"/>
    <w:rsid w:val="00114BCD"/>
    <w:rsid w:val="0011552D"/>
    <w:rsid w:val="00117666"/>
    <w:rsid w:val="001223A7"/>
    <w:rsid w:val="0012558B"/>
    <w:rsid w:val="00134256"/>
    <w:rsid w:val="00137DFF"/>
    <w:rsid w:val="001428A6"/>
    <w:rsid w:val="00147395"/>
    <w:rsid w:val="00153AF2"/>
    <w:rsid w:val="001552C9"/>
    <w:rsid w:val="001557C0"/>
    <w:rsid w:val="00163451"/>
    <w:rsid w:val="00163C98"/>
    <w:rsid w:val="00163E9C"/>
    <w:rsid w:val="00172BF0"/>
    <w:rsid w:val="00177D84"/>
    <w:rsid w:val="00181399"/>
    <w:rsid w:val="00183278"/>
    <w:rsid w:val="00183E2E"/>
    <w:rsid w:val="00190232"/>
    <w:rsid w:val="00191D8D"/>
    <w:rsid w:val="00192147"/>
    <w:rsid w:val="00195903"/>
    <w:rsid w:val="001964EF"/>
    <w:rsid w:val="001975B0"/>
    <w:rsid w:val="001A0BDD"/>
    <w:rsid w:val="001B1A2C"/>
    <w:rsid w:val="001C1A3F"/>
    <w:rsid w:val="001C482F"/>
    <w:rsid w:val="001D5C23"/>
    <w:rsid w:val="001E5302"/>
    <w:rsid w:val="001F1EED"/>
    <w:rsid w:val="001F260E"/>
    <w:rsid w:val="001F4554"/>
    <w:rsid w:val="001F4C07"/>
    <w:rsid w:val="001F4F24"/>
    <w:rsid w:val="00200DEB"/>
    <w:rsid w:val="0020468C"/>
    <w:rsid w:val="00204E7D"/>
    <w:rsid w:val="002052AF"/>
    <w:rsid w:val="002134E1"/>
    <w:rsid w:val="00216D1B"/>
    <w:rsid w:val="00220494"/>
    <w:rsid w:val="00220AEA"/>
    <w:rsid w:val="00225A42"/>
    <w:rsid w:val="00226727"/>
    <w:rsid w:val="00226954"/>
    <w:rsid w:val="002370D5"/>
    <w:rsid w:val="002410E2"/>
    <w:rsid w:val="002503DC"/>
    <w:rsid w:val="002613A3"/>
    <w:rsid w:val="002629A3"/>
    <w:rsid w:val="00263E10"/>
    <w:rsid w:val="00265660"/>
    <w:rsid w:val="00265FAE"/>
    <w:rsid w:val="002661C0"/>
    <w:rsid w:val="00267D18"/>
    <w:rsid w:val="002868E2"/>
    <w:rsid w:val="002869C3"/>
    <w:rsid w:val="002936E4"/>
    <w:rsid w:val="00294983"/>
    <w:rsid w:val="00296B88"/>
    <w:rsid w:val="00296C76"/>
    <w:rsid w:val="002A440B"/>
    <w:rsid w:val="002B44EF"/>
    <w:rsid w:val="002B7A9D"/>
    <w:rsid w:val="002C315D"/>
    <w:rsid w:val="002C5F5D"/>
    <w:rsid w:val="002C74CA"/>
    <w:rsid w:val="002D2A27"/>
    <w:rsid w:val="002D2D78"/>
    <w:rsid w:val="002D5E50"/>
    <w:rsid w:val="002D7BE1"/>
    <w:rsid w:val="002E0258"/>
    <w:rsid w:val="002E0480"/>
    <w:rsid w:val="002E17EA"/>
    <w:rsid w:val="002F2217"/>
    <w:rsid w:val="002F744D"/>
    <w:rsid w:val="00303DE6"/>
    <w:rsid w:val="00306891"/>
    <w:rsid w:val="00310124"/>
    <w:rsid w:val="0031020A"/>
    <w:rsid w:val="00313F58"/>
    <w:rsid w:val="00320C72"/>
    <w:rsid w:val="00326807"/>
    <w:rsid w:val="003306ED"/>
    <w:rsid w:val="00332030"/>
    <w:rsid w:val="00333427"/>
    <w:rsid w:val="00341BD8"/>
    <w:rsid w:val="003544FB"/>
    <w:rsid w:val="00355F5A"/>
    <w:rsid w:val="00365D63"/>
    <w:rsid w:val="0036793B"/>
    <w:rsid w:val="00372682"/>
    <w:rsid w:val="00376CC5"/>
    <w:rsid w:val="0037794C"/>
    <w:rsid w:val="003828E1"/>
    <w:rsid w:val="0039693B"/>
    <w:rsid w:val="003A2EAC"/>
    <w:rsid w:val="003A5611"/>
    <w:rsid w:val="003C13FE"/>
    <w:rsid w:val="003C14D5"/>
    <w:rsid w:val="003C24B1"/>
    <w:rsid w:val="003C3302"/>
    <w:rsid w:val="003C3539"/>
    <w:rsid w:val="003C4334"/>
    <w:rsid w:val="003D2F2D"/>
    <w:rsid w:val="003D3D45"/>
    <w:rsid w:val="003D5C52"/>
    <w:rsid w:val="003E0A8B"/>
    <w:rsid w:val="003E2C6A"/>
    <w:rsid w:val="003F051E"/>
    <w:rsid w:val="003F21A7"/>
    <w:rsid w:val="003F4204"/>
    <w:rsid w:val="00401590"/>
    <w:rsid w:val="00417F66"/>
    <w:rsid w:val="00422C94"/>
    <w:rsid w:val="0043535D"/>
    <w:rsid w:val="004448C2"/>
    <w:rsid w:val="004470C1"/>
    <w:rsid w:val="00450722"/>
    <w:rsid w:val="0045656B"/>
    <w:rsid w:val="004570B5"/>
    <w:rsid w:val="00463E3D"/>
    <w:rsid w:val="004645AE"/>
    <w:rsid w:val="00471CB1"/>
    <w:rsid w:val="004738A0"/>
    <w:rsid w:val="004764D4"/>
    <w:rsid w:val="00477EB1"/>
    <w:rsid w:val="00493EED"/>
    <w:rsid w:val="004A0619"/>
    <w:rsid w:val="004A340D"/>
    <w:rsid w:val="004A4235"/>
    <w:rsid w:val="004B0A20"/>
    <w:rsid w:val="004B27E6"/>
    <w:rsid w:val="004B4033"/>
    <w:rsid w:val="004B4CC3"/>
    <w:rsid w:val="004C5383"/>
    <w:rsid w:val="004C6695"/>
    <w:rsid w:val="004D0B64"/>
    <w:rsid w:val="004D36E7"/>
    <w:rsid w:val="004D3E33"/>
    <w:rsid w:val="004E3AEF"/>
    <w:rsid w:val="004F2F7A"/>
    <w:rsid w:val="004F520C"/>
    <w:rsid w:val="004F552E"/>
    <w:rsid w:val="00500246"/>
    <w:rsid w:val="005061C5"/>
    <w:rsid w:val="00511E84"/>
    <w:rsid w:val="00512D3D"/>
    <w:rsid w:val="005154E2"/>
    <w:rsid w:val="005222B4"/>
    <w:rsid w:val="00522E86"/>
    <w:rsid w:val="0052319F"/>
    <w:rsid w:val="005250F2"/>
    <w:rsid w:val="0054206B"/>
    <w:rsid w:val="00542448"/>
    <w:rsid w:val="005515B2"/>
    <w:rsid w:val="00552DBB"/>
    <w:rsid w:val="00553E72"/>
    <w:rsid w:val="00556537"/>
    <w:rsid w:val="00561082"/>
    <w:rsid w:val="005647F6"/>
    <w:rsid w:val="00564F96"/>
    <w:rsid w:val="00585DE1"/>
    <w:rsid w:val="00591DC4"/>
    <w:rsid w:val="00595729"/>
    <w:rsid w:val="005A1D84"/>
    <w:rsid w:val="005A204A"/>
    <w:rsid w:val="005A37F2"/>
    <w:rsid w:val="005A452A"/>
    <w:rsid w:val="005A70EA"/>
    <w:rsid w:val="005B03BC"/>
    <w:rsid w:val="005B0B06"/>
    <w:rsid w:val="005B4B4A"/>
    <w:rsid w:val="005B644F"/>
    <w:rsid w:val="005C3963"/>
    <w:rsid w:val="005D1840"/>
    <w:rsid w:val="005D35E4"/>
    <w:rsid w:val="005D701B"/>
    <w:rsid w:val="005D7910"/>
    <w:rsid w:val="005E3652"/>
    <w:rsid w:val="005E7A29"/>
    <w:rsid w:val="005F185E"/>
    <w:rsid w:val="005F215C"/>
    <w:rsid w:val="005F79DE"/>
    <w:rsid w:val="00600B8A"/>
    <w:rsid w:val="0060227E"/>
    <w:rsid w:val="00605041"/>
    <w:rsid w:val="0062154F"/>
    <w:rsid w:val="00631A8C"/>
    <w:rsid w:val="00635CAB"/>
    <w:rsid w:val="00637BFB"/>
    <w:rsid w:val="00637DD1"/>
    <w:rsid w:val="00651BB5"/>
    <w:rsid w:val="00651CA2"/>
    <w:rsid w:val="00653D60"/>
    <w:rsid w:val="0065744E"/>
    <w:rsid w:val="0066066C"/>
    <w:rsid w:val="00660D05"/>
    <w:rsid w:val="006679FF"/>
    <w:rsid w:val="00671D9A"/>
    <w:rsid w:val="00673952"/>
    <w:rsid w:val="006747B6"/>
    <w:rsid w:val="0068103B"/>
    <w:rsid w:val="00681821"/>
    <w:rsid w:val="0068283E"/>
    <w:rsid w:val="00686C9D"/>
    <w:rsid w:val="00691EC3"/>
    <w:rsid w:val="0069638C"/>
    <w:rsid w:val="006A0581"/>
    <w:rsid w:val="006A1237"/>
    <w:rsid w:val="006A26B0"/>
    <w:rsid w:val="006A4820"/>
    <w:rsid w:val="006B2D5B"/>
    <w:rsid w:val="006B7A21"/>
    <w:rsid w:val="006B7D14"/>
    <w:rsid w:val="006D0A7E"/>
    <w:rsid w:val="006D1227"/>
    <w:rsid w:val="006D291D"/>
    <w:rsid w:val="006D5B93"/>
    <w:rsid w:val="006D6434"/>
    <w:rsid w:val="006E12F4"/>
    <w:rsid w:val="006F7AE4"/>
    <w:rsid w:val="00710B43"/>
    <w:rsid w:val="00713778"/>
    <w:rsid w:val="00716F58"/>
    <w:rsid w:val="00717B72"/>
    <w:rsid w:val="00725A7D"/>
    <w:rsid w:val="0073085C"/>
    <w:rsid w:val="00733784"/>
    <w:rsid w:val="00736B3C"/>
    <w:rsid w:val="00737439"/>
    <w:rsid w:val="00737A56"/>
    <w:rsid w:val="007439EC"/>
    <w:rsid w:val="00746505"/>
    <w:rsid w:val="00747154"/>
    <w:rsid w:val="00750BE1"/>
    <w:rsid w:val="00751E43"/>
    <w:rsid w:val="0075202F"/>
    <w:rsid w:val="00755267"/>
    <w:rsid w:val="007564C9"/>
    <w:rsid w:val="00756740"/>
    <w:rsid w:val="0076349B"/>
    <w:rsid w:val="00767A5E"/>
    <w:rsid w:val="00782315"/>
    <w:rsid w:val="00790BB3"/>
    <w:rsid w:val="00792043"/>
    <w:rsid w:val="00797EDD"/>
    <w:rsid w:val="007A081A"/>
    <w:rsid w:val="007A2589"/>
    <w:rsid w:val="007A3875"/>
    <w:rsid w:val="007A52E3"/>
    <w:rsid w:val="007A7515"/>
    <w:rsid w:val="007B0322"/>
    <w:rsid w:val="007B10B7"/>
    <w:rsid w:val="007B220E"/>
    <w:rsid w:val="007B75BC"/>
    <w:rsid w:val="007C0E3F"/>
    <w:rsid w:val="007C1910"/>
    <w:rsid w:val="007C206C"/>
    <w:rsid w:val="007C5729"/>
    <w:rsid w:val="007C66C9"/>
    <w:rsid w:val="007C733C"/>
    <w:rsid w:val="007D5D3A"/>
    <w:rsid w:val="007E2C0F"/>
    <w:rsid w:val="007E3273"/>
    <w:rsid w:val="007E7096"/>
    <w:rsid w:val="00802B55"/>
    <w:rsid w:val="00803E03"/>
    <w:rsid w:val="008111E4"/>
    <w:rsid w:val="0081301C"/>
    <w:rsid w:val="00816340"/>
    <w:rsid w:val="00817DD6"/>
    <w:rsid w:val="00821455"/>
    <w:rsid w:val="00822BF0"/>
    <w:rsid w:val="00822E76"/>
    <w:rsid w:val="0082384E"/>
    <w:rsid w:val="008277B7"/>
    <w:rsid w:val="0083246B"/>
    <w:rsid w:val="00832877"/>
    <w:rsid w:val="0083755C"/>
    <w:rsid w:val="008416AB"/>
    <w:rsid w:val="008629A9"/>
    <w:rsid w:val="00862CE7"/>
    <w:rsid w:val="0086484B"/>
    <w:rsid w:val="00865FB7"/>
    <w:rsid w:val="00875262"/>
    <w:rsid w:val="00881BED"/>
    <w:rsid w:val="00883079"/>
    <w:rsid w:val="0088513A"/>
    <w:rsid w:val="00893C19"/>
    <w:rsid w:val="0089433A"/>
    <w:rsid w:val="008A20ED"/>
    <w:rsid w:val="008A24BF"/>
    <w:rsid w:val="008A32FA"/>
    <w:rsid w:val="008A5BA1"/>
    <w:rsid w:val="008A65C2"/>
    <w:rsid w:val="008C4154"/>
    <w:rsid w:val="008C41A4"/>
    <w:rsid w:val="008D1260"/>
    <w:rsid w:val="008D4FB7"/>
    <w:rsid w:val="008D6746"/>
    <w:rsid w:val="008D6C8D"/>
    <w:rsid w:val="008E12A9"/>
    <w:rsid w:val="008E2B54"/>
    <w:rsid w:val="008E4404"/>
    <w:rsid w:val="008E58C7"/>
    <w:rsid w:val="008F1A04"/>
    <w:rsid w:val="008F5021"/>
    <w:rsid w:val="00900F61"/>
    <w:rsid w:val="00906ED3"/>
    <w:rsid w:val="00911FC3"/>
    <w:rsid w:val="009162F2"/>
    <w:rsid w:val="00917E2A"/>
    <w:rsid w:val="00935B56"/>
    <w:rsid w:val="00943573"/>
    <w:rsid w:val="00944862"/>
    <w:rsid w:val="009523CF"/>
    <w:rsid w:val="00962219"/>
    <w:rsid w:val="009647A9"/>
    <w:rsid w:val="00967B30"/>
    <w:rsid w:val="009717F0"/>
    <w:rsid w:val="00971B61"/>
    <w:rsid w:val="00975B56"/>
    <w:rsid w:val="009762A4"/>
    <w:rsid w:val="00980C31"/>
    <w:rsid w:val="009811A5"/>
    <w:rsid w:val="0098589D"/>
    <w:rsid w:val="00987490"/>
    <w:rsid w:val="00990BE1"/>
    <w:rsid w:val="00991838"/>
    <w:rsid w:val="009948EC"/>
    <w:rsid w:val="009955FF"/>
    <w:rsid w:val="0099719E"/>
    <w:rsid w:val="00997F0F"/>
    <w:rsid w:val="009B3041"/>
    <w:rsid w:val="009B4A35"/>
    <w:rsid w:val="009C1A02"/>
    <w:rsid w:val="009C3EB9"/>
    <w:rsid w:val="009D259D"/>
    <w:rsid w:val="009D2872"/>
    <w:rsid w:val="009D340B"/>
    <w:rsid w:val="009D72A9"/>
    <w:rsid w:val="009E15A7"/>
    <w:rsid w:val="009E5889"/>
    <w:rsid w:val="009E6F76"/>
    <w:rsid w:val="00A015ED"/>
    <w:rsid w:val="00A04EEC"/>
    <w:rsid w:val="00A123DA"/>
    <w:rsid w:val="00A141D7"/>
    <w:rsid w:val="00A17FBD"/>
    <w:rsid w:val="00A31EB1"/>
    <w:rsid w:val="00A31F8C"/>
    <w:rsid w:val="00A32E03"/>
    <w:rsid w:val="00A43234"/>
    <w:rsid w:val="00A443F6"/>
    <w:rsid w:val="00A500C9"/>
    <w:rsid w:val="00A50D9D"/>
    <w:rsid w:val="00A52118"/>
    <w:rsid w:val="00A53000"/>
    <w:rsid w:val="00A545C6"/>
    <w:rsid w:val="00A57BB7"/>
    <w:rsid w:val="00A62CDF"/>
    <w:rsid w:val="00A62D5A"/>
    <w:rsid w:val="00A652D0"/>
    <w:rsid w:val="00A66B72"/>
    <w:rsid w:val="00A74644"/>
    <w:rsid w:val="00A75F87"/>
    <w:rsid w:val="00A82F18"/>
    <w:rsid w:val="00A83574"/>
    <w:rsid w:val="00A90BE2"/>
    <w:rsid w:val="00A95D8B"/>
    <w:rsid w:val="00AA144D"/>
    <w:rsid w:val="00AA775A"/>
    <w:rsid w:val="00AB1758"/>
    <w:rsid w:val="00AB500A"/>
    <w:rsid w:val="00AB7044"/>
    <w:rsid w:val="00AC0270"/>
    <w:rsid w:val="00AC0792"/>
    <w:rsid w:val="00AC0A85"/>
    <w:rsid w:val="00AC3EA3"/>
    <w:rsid w:val="00AC792D"/>
    <w:rsid w:val="00AE2353"/>
    <w:rsid w:val="00AE304F"/>
    <w:rsid w:val="00AE48CF"/>
    <w:rsid w:val="00AE6C39"/>
    <w:rsid w:val="00AF2862"/>
    <w:rsid w:val="00AF2FCB"/>
    <w:rsid w:val="00B02290"/>
    <w:rsid w:val="00B02EE1"/>
    <w:rsid w:val="00B067E5"/>
    <w:rsid w:val="00B075D1"/>
    <w:rsid w:val="00B14CDE"/>
    <w:rsid w:val="00B15F05"/>
    <w:rsid w:val="00B2397D"/>
    <w:rsid w:val="00B30E35"/>
    <w:rsid w:val="00B4290D"/>
    <w:rsid w:val="00B42E82"/>
    <w:rsid w:val="00B45A55"/>
    <w:rsid w:val="00B51B83"/>
    <w:rsid w:val="00B53A35"/>
    <w:rsid w:val="00B657B8"/>
    <w:rsid w:val="00B71BD4"/>
    <w:rsid w:val="00B73A7D"/>
    <w:rsid w:val="00B772FC"/>
    <w:rsid w:val="00B83E59"/>
    <w:rsid w:val="00B84920"/>
    <w:rsid w:val="00B8556A"/>
    <w:rsid w:val="00B93591"/>
    <w:rsid w:val="00BA3F59"/>
    <w:rsid w:val="00BB499C"/>
    <w:rsid w:val="00BC2273"/>
    <w:rsid w:val="00BD05A7"/>
    <w:rsid w:val="00BD420E"/>
    <w:rsid w:val="00BE0FC8"/>
    <w:rsid w:val="00BF61FB"/>
    <w:rsid w:val="00BF70CB"/>
    <w:rsid w:val="00C012A3"/>
    <w:rsid w:val="00C02B80"/>
    <w:rsid w:val="00C0576F"/>
    <w:rsid w:val="00C13AC9"/>
    <w:rsid w:val="00C16F19"/>
    <w:rsid w:val="00C16F9F"/>
    <w:rsid w:val="00C234D4"/>
    <w:rsid w:val="00C24503"/>
    <w:rsid w:val="00C26436"/>
    <w:rsid w:val="00C304D9"/>
    <w:rsid w:val="00C462A5"/>
    <w:rsid w:val="00C51BB7"/>
    <w:rsid w:val="00C52A7B"/>
    <w:rsid w:val="00C54E00"/>
    <w:rsid w:val="00C61A51"/>
    <w:rsid w:val="00C6324C"/>
    <w:rsid w:val="00C65E0F"/>
    <w:rsid w:val="00C679AA"/>
    <w:rsid w:val="00C702BF"/>
    <w:rsid w:val="00C724CF"/>
    <w:rsid w:val="00C73D82"/>
    <w:rsid w:val="00C7441D"/>
    <w:rsid w:val="00C7452A"/>
    <w:rsid w:val="00C75972"/>
    <w:rsid w:val="00C82792"/>
    <w:rsid w:val="00C84CC1"/>
    <w:rsid w:val="00C86E2C"/>
    <w:rsid w:val="00C87A9A"/>
    <w:rsid w:val="00C923D6"/>
    <w:rsid w:val="00C948FD"/>
    <w:rsid w:val="00C9730A"/>
    <w:rsid w:val="00CB2016"/>
    <w:rsid w:val="00CB204D"/>
    <w:rsid w:val="00CB43D5"/>
    <w:rsid w:val="00CB57A5"/>
    <w:rsid w:val="00CC0816"/>
    <w:rsid w:val="00CC76F9"/>
    <w:rsid w:val="00CC7E80"/>
    <w:rsid w:val="00CD042C"/>
    <w:rsid w:val="00CD066B"/>
    <w:rsid w:val="00CD28A8"/>
    <w:rsid w:val="00CD46E2"/>
    <w:rsid w:val="00CE71FE"/>
    <w:rsid w:val="00CF02BB"/>
    <w:rsid w:val="00CF35A7"/>
    <w:rsid w:val="00CF58BA"/>
    <w:rsid w:val="00D00D0B"/>
    <w:rsid w:val="00D04B69"/>
    <w:rsid w:val="00D053F0"/>
    <w:rsid w:val="00D13782"/>
    <w:rsid w:val="00D137C5"/>
    <w:rsid w:val="00D1721A"/>
    <w:rsid w:val="00D17B48"/>
    <w:rsid w:val="00D30ADA"/>
    <w:rsid w:val="00D31C1B"/>
    <w:rsid w:val="00D34AAD"/>
    <w:rsid w:val="00D35146"/>
    <w:rsid w:val="00D42440"/>
    <w:rsid w:val="00D4459B"/>
    <w:rsid w:val="00D537FA"/>
    <w:rsid w:val="00D5547D"/>
    <w:rsid w:val="00D6199A"/>
    <w:rsid w:val="00D63CCD"/>
    <w:rsid w:val="00D64A42"/>
    <w:rsid w:val="00D674DE"/>
    <w:rsid w:val="00D73D1A"/>
    <w:rsid w:val="00D75761"/>
    <w:rsid w:val="00D76650"/>
    <w:rsid w:val="00D80D99"/>
    <w:rsid w:val="00D82DF8"/>
    <w:rsid w:val="00D84C7A"/>
    <w:rsid w:val="00D87C08"/>
    <w:rsid w:val="00D87C77"/>
    <w:rsid w:val="00D87D22"/>
    <w:rsid w:val="00D9263C"/>
    <w:rsid w:val="00D93576"/>
    <w:rsid w:val="00D94F13"/>
    <w:rsid w:val="00D9503C"/>
    <w:rsid w:val="00D9570B"/>
    <w:rsid w:val="00D95DF8"/>
    <w:rsid w:val="00D96E9A"/>
    <w:rsid w:val="00DA6199"/>
    <w:rsid w:val="00DA739F"/>
    <w:rsid w:val="00DA7DE3"/>
    <w:rsid w:val="00DB004A"/>
    <w:rsid w:val="00DB6A21"/>
    <w:rsid w:val="00DB7C40"/>
    <w:rsid w:val="00DC0552"/>
    <w:rsid w:val="00DD733A"/>
    <w:rsid w:val="00DD73EF"/>
    <w:rsid w:val="00DE23E8"/>
    <w:rsid w:val="00DE4133"/>
    <w:rsid w:val="00DF00F0"/>
    <w:rsid w:val="00E0128B"/>
    <w:rsid w:val="00E04EAB"/>
    <w:rsid w:val="00E105A3"/>
    <w:rsid w:val="00E11811"/>
    <w:rsid w:val="00E15AED"/>
    <w:rsid w:val="00E1608F"/>
    <w:rsid w:val="00E27B63"/>
    <w:rsid w:val="00E3181B"/>
    <w:rsid w:val="00E34DEF"/>
    <w:rsid w:val="00E476D6"/>
    <w:rsid w:val="00E55F22"/>
    <w:rsid w:val="00E646DD"/>
    <w:rsid w:val="00E64707"/>
    <w:rsid w:val="00E64E17"/>
    <w:rsid w:val="00E667A3"/>
    <w:rsid w:val="00E71F54"/>
    <w:rsid w:val="00E75D6F"/>
    <w:rsid w:val="00E8423C"/>
    <w:rsid w:val="00E84980"/>
    <w:rsid w:val="00E85182"/>
    <w:rsid w:val="00E95097"/>
    <w:rsid w:val="00EA3D3C"/>
    <w:rsid w:val="00EA7B83"/>
    <w:rsid w:val="00EB2C7E"/>
    <w:rsid w:val="00EB3A7E"/>
    <w:rsid w:val="00EB573B"/>
    <w:rsid w:val="00EB6339"/>
    <w:rsid w:val="00EC16D8"/>
    <w:rsid w:val="00EC4528"/>
    <w:rsid w:val="00EC6A09"/>
    <w:rsid w:val="00EC7CC3"/>
    <w:rsid w:val="00ED4FB3"/>
    <w:rsid w:val="00EE20C9"/>
    <w:rsid w:val="00EE266A"/>
    <w:rsid w:val="00EE2925"/>
    <w:rsid w:val="00F0752F"/>
    <w:rsid w:val="00F07FD3"/>
    <w:rsid w:val="00F25472"/>
    <w:rsid w:val="00F32837"/>
    <w:rsid w:val="00F3464E"/>
    <w:rsid w:val="00F42BC7"/>
    <w:rsid w:val="00F44F89"/>
    <w:rsid w:val="00F46494"/>
    <w:rsid w:val="00F500E9"/>
    <w:rsid w:val="00F50543"/>
    <w:rsid w:val="00F54C7E"/>
    <w:rsid w:val="00F558AB"/>
    <w:rsid w:val="00F61D89"/>
    <w:rsid w:val="00F6212C"/>
    <w:rsid w:val="00F70755"/>
    <w:rsid w:val="00F70A58"/>
    <w:rsid w:val="00F70CCC"/>
    <w:rsid w:val="00F81495"/>
    <w:rsid w:val="00F82A40"/>
    <w:rsid w:val="00F84EAF"/>
    <w:rsid w:val="00F86ABB"/>
    <w:rsid w:val="00F94330"/>
    <w:rsid w:val="00FA25DB"/>
    <w:rsid w:val="00FA4AE3"/>
    <w:rsid w:val="00FA6785"/>
    <w:rsid w:val="00FA6971"/>
    <w:rsid w:val="00FA6D58"/>
    <w:rsid w:val="00FB622E"/>
    <w:rsid w:val="00FB7DB9"/>
    <w:rsid w:val="00FC6C43"/>
    <w:rsid w:val="00FD190B"/>
    <w:rsid w:val="00FD7648"/>
    <w:rsid w:val="00FE03CE"/>
    <w:rsid w:val="00FE3DA3"/>
    <w:rsid w:val="00FE6142"/>
    <w:rsid w:val="00FE64CF"/>
    <w:rsid w:val="00FF3FCA"/>
    <w:rsid w:val="00FF702A"/>
    <w:rsid w:val="00FF7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Κεφαλίδα Char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7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Υποσέλιδο Char"/>
    <w:basedOn w:val="a1"/>
    <w:link w:val="a7"/>
    <w:uiPriority w:val="99"/>
    <w:rsid w:val="00117666"/>
  </w:style>
  <w:style w:type="table" w:styleId="a8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Κείμενο υποσημείωσης Char"/>
    <w:basedOn w:val="a1"/>
    <w:link w:val="a9"/>
    <w:uiPriority w:val="99"/>
    <w:semiHidden/>
    <w:rsid w:val="00117666"/>
    <w:rPr>
      <w:sz w:val="20"/>
      <w:szCs w:val="20"/>
    </w:rPr>
  </w:style>
  <w:style w:type="character" w:styleId="aa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b">
    <w:name w:val="caption"/>
    <w:basedOn w:val="a0"/>
    <w:next w:val="ac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d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Κείμενο πλαισίου Char"/>
    <w:basedOn w:val="a1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1"/>
    <w:uiPriority w:val="99"/>
    <w:semiHidden/>
    <w:unhideWhenUsed/>
    <w:rsid w:val="00117666"/>
  </w:style>
  <w:style w:type="paragraph" w:styleId="af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Κείμενο σχολίου Char"/>
    <w:basedOn w:val="a1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Θέμα σχολίου Char"/>
    <w:basedOn w:val="Char4"/>
    <w:link w:val="af3"/>
    <w:uiPriority w:val="99"/>
    <w:semiHidden/>
    <w:rsid w:val="00725A7D"/>
    <w:rPr>
      <w:b/>
      <w:bCs/>
      <w:sz w:val="20"/>
      <w:szCs w:val="20"/>
    </w:rPr>
  </w:style>
  <w:style w:type="character" w:styleId="-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-0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4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Τίτλος Char"/>
    <w:basedOn w:val="a1"/>
    <w:link w:val="af4"/>
    <w:rsid w:val="00D80D99"/>
    <w:rPr>
      <w:rFonts w:ascii="Times New Roman" w:hAnsi="Times New Roman" w:cs="Times New Roman"/>
      <w:b/>
      <w:sz w:val="32"/>
      <w:szCs w:val="32"/>
    </w:rPr>
  </w:style>
  <w:style w:type="paragraph" w:styleId="af5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Υπότιτλος Char"/>
    <w:basedOn w:val="a1"/>
    <w:link w:val="af5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Επικεφαλίδα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c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Επικεφαλίδα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5"/>
    <w:next w:val="a0"/>
    <w:uiPriority w:val="1"/>
    <w:qFormat/>
    <w:rsid w:val="00651CA2"/>
  </w:style>
  <w:style w:type="character" w:styleId="af6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7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8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Απόσπασμα Char"/>
    <w:basedOn w:val="a1"/>
    <w:link w:val="af8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9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a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b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c">
    <w:name w:val="Unresolved Mention"/>
    <w:basedOn w:val="a1"/>
    <w:uiPriority w:val="99"/>
    <w:semiHidden/>
    <w:unhideWhenUsed/>
    <w:rsid w:val="00883079"/>
    <w:rPr>
      <w:color w:val="605E5C"/>
      <w:shd w:val="clear" w:color="auto" w:fill="E1DFDD"/>
    </w:rPr>
  </w:style>
  <w:style w:type="character" w:styleId="afd">
    <w:name w:val="Placeholder Text"/>
    <w:basedOn w:val="a1"/>
    <w:uiPriority w:val="99"/>
    <w:semiHidden/>
    <w:rsid w:val="003F420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4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31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2</TotalTime>
  <Pages>1</Pages>
  <Words>96</Words>
  <Characters>520</Characters>
  <Application>Microsoft Office Word</Application>
  <DocSecurity>0</DocSecurity>
  <Lines>4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aios Speletas</dc:creator>
  <cp:keywords/>
  <dc:description/>
  <cp:lastModifiedBy>Matthaios Speletas</cp:lastModifiedBy>
  <cp:revision>3</cp:revision>
  <cp:lastPrinted>2013-10-03T12:51:00Z</cp:lastPrinted>
  <dcterms:created xsi:type="dcterms:W3CDTF">2020-11-05T09:12:00Z</dcterms:created>
  <dcterms:modified xsi:type="dcterms:W3CDTF">2020-11-05T09:13:00Z</dcterms:modified>
</cp:coreProperties>
</file>